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60"/>
        <w:gridCol w:w="565"/>
        <w:gridCol w:w="2500"/>
        <w:gridCol w:w="1666"/>
      </w:tblGrid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>
            <w:pPr>
              <w:rPr>
                <w:b/>
                <w:bCs/>
                <w:lang w:val="de-DE"/>
              </w:rPr>
            </w:pPr>
            <w:r w:rsidRPr="009E07D0">
              <w:rPr>
                <w:b/>
                <w:bCs/>
              </w:rPr>
              <w:t>Participant ID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>
            <w:pPr>
              <w:rPr>
                <w:b/>
                <w:bCs/>
              </w:rPr>
            </w:pPr>
            <w:r w:rsidRPr="009E07D0">
              <w:rPr>
                <w:b/>
                <w:bCs/>
              </w:rPr>
              <w:t>Age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pPr>
              <w:rPr>
                <w:b/>
                <w:bCs/>
              </w:rPr>
            </w:pPr>
            <w:r w:rsidRPr="009E07D0">
              <w:rPr>
                <w:b/>
                <w:bCs/>
              </w:rPr>
              <w:t>Hamilton-Norwood grade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 w:rsidP="009E07D0">
            <w:pPr>
              <w:rPr>
                <w:b/>
                <w:bCs/>
              </w:rPr>
            </w:pPr>
            <w:r>
              <w:rPr>
                <w:b/>
                <w:bCs/>
              </w:rPr>
              <w:t>Assigned s</w:t>
            </w:r>
            <w:bookmarkStart w:id="0" w:name="_GoBack"/>
            <w:bookmarkEnd w:id="0"/>
            <w:r w:rsidRPr="009E07D0">
              <w:rPr>
                <w:b/>
                <w:bCs/>
              </w:rPr>
              <w:t>erum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1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5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A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3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5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V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A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7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0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A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10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9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A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14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5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A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18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7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A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25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2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A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29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2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A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36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3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A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40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5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A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44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41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A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47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4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A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51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3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A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55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7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VA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A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59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3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A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A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63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8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V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A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67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9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A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69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46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A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73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7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A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77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3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A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80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6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VA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A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4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4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B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8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2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VA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B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11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2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B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15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8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B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19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5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B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22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9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B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26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4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B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30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3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B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33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2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B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37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4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B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41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7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B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45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7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B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48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8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B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52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2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B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56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7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V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B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60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3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A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B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64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1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A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B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70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1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B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74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1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B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78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4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B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81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4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B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2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7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C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6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1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C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lastRenderedPageBreak/>
              <w:t>9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0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A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C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13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7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C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17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5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C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21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1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C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24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7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V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C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28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4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C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32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0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C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35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8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C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39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3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VA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C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43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2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C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50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8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C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54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6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C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58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1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C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62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8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C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66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3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C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68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0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C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72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2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C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76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4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C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5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3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VA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Placebo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12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2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Placebo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16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6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Placebo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20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9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Placebo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23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3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Placebo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27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1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Placebo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31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5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Placebo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34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3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Placebo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38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3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Placebo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42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3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Placebo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46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4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Placebo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49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2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Placebo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53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9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Placebo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57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6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A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Placebo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61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38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Placebo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65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1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A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Placebo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71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0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Placebo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75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27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II vertex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Placebo</w:t>
            </w:r>
          </w:p>
        </w:tc>
      </w:tr>
      <w:tr w:rsidR="009E07D0" w:rsidRPr="009E07D0" w:rsidTr="008617F7">
        <w:trPr>
          <w:trHeight w:val="300"/>
        </w:trPr>
        <w:tc>
          <w:tcPr>
            <w:tcW w:w="1360" w:type="dxa"/>
            <w:noWrap/>
            <w:hideMark/>
          </w:tcPr>
          <w:p w:rsidR="009E07D0" w:rsidRPr="009E07D0" w:rsidRDefault="009E07D0" w:rsidP="009E07D0">
            <w:r w:rsidRPr="009E07D0">
              <w:t>79</w:t>
            </w:r>
          </w:p>
        </w:tc>
        <w:tc>
          <w:tcPr>
            <w:tcW w:w="565" w:type="dxa"/>
            <w:noWrap/>
            <w:hideMark/>
          </w:tcPr>
          <w:p w:rsidR="009E07D0" w:rsidRPr="009E07D0" w:rsidRDefault="009E07D0" w:rsidP="009E07D0">
            <w:r w:rsidRPr="009E07D0">
              <w:t>42</w:t>
            </w:r>
          </w:p>
        </w:tc>
        <w:tc>
          <w:tcPr>
            <w:tcW w:w="2500" w:type="dxa"/>
            <w:noWrap/>
            <w:hideMark/>
          </w:tcPr>
          <w:p w:rsidR="009E07D0" w:rsidRPr="009E07D0" w:rsidRDefault="009E07D0">
            <w:r w:rsidRPr="009E07D0">
              <w:t>IV</w:t>
            </w:r>
          </w:p>
        </w:tc>
        <w:tc>
          <w:tcPr>
            <w:tcW w:w="1666" w:type="dxa"/>
            <w:noWrap/>
            <w:hideMark/>
          </w:tcPr>
          <w:p w:rsidR="009E07D0" w:rsidRPr="009E07D0" w:rsidRDefault="009E07D0">
            <w:r w:rsidRPr="009E07D0">
              <w:t>Placebo</w:t>
            </w:r>
          </w:p>
        </w:tc>
      </w:tr>
    </w:tbl>
    <w:p w:rsidR="0082158D" w:rsidRDefault="0082158D"/>
    <w:sectPr w:rsidR="008215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DAA"/>
    <w:rsid w:val="004F5DAA"/>
    <w:rsid w:val="006D3152"/>
    <w:rsid w:val="00722CC4"/>
    <w:rsid w:val="00771B65"/>
    <w:rsid w:val="0082158D"/>
    <w:rsid w:val="008617F7"/>
    <w:rsid w:val="009E0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DA233D"/>
  <w15:chartTrackingRefBased/>
  <w15:docId w15:val="{4805DEF5-82FE-4CD4-8101-038E9491C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E0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4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Henne</dc:creator>
  <cp:keywords/>
  <dc:description/>
  <cp:lastModifiedBy>Sabrina Henne</cp:lastModifiedBy>
  <cp:revision>3</cp:revision>
  <dcterms:created xsi:type="dcterms:W3CDTF">2024-11-19T14:53:00Z</dcterms:created>
  <dcterms:modified xsi:type="dcterms:W3CDTF">2024-11-19T14:54:00Z</dcterms:modified>
</cp:coreProperties>
</file>